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E03D92" w14:textId="77777777" w:rsidR="00DD1A72" w:rsidRPr="00DD1A72" w:rsidRDefault="00DD1A72" w:rsidP="00DD1A72">
      <w:pPr>
        <w:rPr>
          <w:rFonts w:ascii="Times New Roman" w:hAnsi="Times New Roman" w:cs="Times New Roman"/>
          <w:b/>
          <w:szCs w:val="21"/>
        </w:rPr>
      </w:pPr>
      <w:r w:rsidRPr="00DD1A72">
        <w:rPr>
          <w:rFonts w:ascii="Times New Roman" w:hAnsi="Times New Roman" w:cs="Times New Roman"/>
          <w:b/>
          <w:szCs w:val="21"/>
        </w:rPr>
        <w:t>Table S10 The Mendelian randomization (MR) analysis results with regard to</w:t>
      </w:r>
    </w:p>
    <w:p w14:paraId="5CA6EBD2" w14:textId="5E216DF1" w:rsidR="00DD1A72" w:rsidRPr="00DD1A72" w:rsidRDefault="00DD1A72" w:rsidP="00DD1A72">
      <w:pPr>
        <w:rPr>
          <w:rFonts w:ascii="Times New Roman" w:hAnsi="Times New Roman" w:cs="Times New Roman"/>
          <w:b/>
          <w:szCs w:val="21"/>
        </w:rPr>
      </w:pPr>
      <w:r w:rsidRPr="00DD1A72">
        <w:rPr>
          <w:rFonts w:ascii="Times New Roman" w:hAnsi="Times New Roman" w:cs="Times New Roman"/>
          <w:b/>
          <w:szCs w:val="21"/>
        </w:rPr>
        <w:t>causal effect of RA on TC, LDL and HDL levels</w:t>
      </w:r>
    </w:p>
    <w:tbl>
      <w:tblPr>
        <w:tblStyle w:val="a7"/>
        <w:tblpPr w:leftFromText="180" w:rightFromText="180" w:vertAnchor="page" w:horzAnchor="margin" w:tblpY="2291"/>
        <w:tblW w:w="85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2693"/>
        <w:gridCol w:w="992"/>
        <w:gridCol w:w="992"/>
        <w:gridCol w:w="1701"/>
        <w:gridCol w:w="1134"/>
      </w:tblGrid>
      <w:tr w:rsidR="00DD1A72" w:rsidRPr="00247736" w14:paraId="6174030F" w14:textId="77777777" w:rsidTr="0041795F">
        <w:trPr>
          <w:trHeight w:val="841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7131B0" w14:textId="77777777" w:rsidR="00DD1A72" w:rsidRPr="00247736" w:rsidRDefault="00DD1A72" w:rsidP="00DD1A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utcom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8BE92F" w14:textId="77777777" w:rsidR="00DD1A72" w:rsidRPr="00247736" w:rsidRDefault="00DD1A72" w:rsidP="00DD1A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736">
              <w:rPr>
                <w:rFonts w:ascii="Times New Roman" w:hAnsi="Times New Roman" w:cs="Times New Roman"/>
                <w:szCs w:val="21"/>
              </w:rPr>
              <w:t>Metho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7D650D" w14:textId="77777777" w:rsidR="00DD1A72" w:rsidRPr="00247736" w:rsidRDefault="00DD1A72" w:rsidP="00DD1A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736">
              <w:rPr>
                <w:rFonts w:ascii="Times New Roman" w:hAnsi="Times New Roman" w:cs="Times New Roman"/>
                <w:szCs w:val="21"/>
              </w:rPr>
              <w:t>SNP(n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9A674E" w14:textId="77777777" w:rsidR="00DD1A72" w:rsidRPr="00247736" w:rsidRDefault="00DD1A72" w:rsidP="00DD1A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736">
              <w:rPr>
                <w:rFonts w:ascii="Times New Roman" w:hAnsi="Times New Roman" w:cs="Times New Roman"/>
                <w:szCs w:val="21"/>
              </w:rPr>
              <w:t>Bet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7A1565" w14:textId="77777777" w:rsidR="00DD1A72" w:rsidRPr="00247736" w:rsidRDefault="00DD1A72" w:rsidP="00DD1A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736">
              <w:rPr>
                <w:rFonts w:ascii="Times New Roman" w:hAnsi="Times New Roman" w:cs="Times New Roman"/>
                <w:szCs w:val="21"/>
              </w:rPr>
              <w:t>95%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93997C" w14:textId="77777777" w:rsidR="00DD1A72" w:rsidRPr="00247736" w:rsidRDefault="00DD1A72" w:rsidP="00DD1A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736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247736">
              <w:rPr>
                <w:rFonts w:ascii="Times New Roman" w:hAnsi="Times New Roman" w:cs="Times New Roman"/>
                <w:szCs w:val="21"/>
              </w:rPr>
              <w:t>-value</w:t>
            </w:r>
          </w:p>
        </w:tc>
      </w:tr>
      <w:tr w:rsidR="00DD1A72" w:rsidRPr="00247736" w14:paraId="387B1E06" w14:textId="77777777" w:rsidTr="0041795F">
        <w:trPr>
          <w:trHeight w:val="414"/>
        </w:trPr>
        <w:tc>
          <w:tcPr>
            <w:tcW w:w="988" w:type="dxa"/>
            <w:vMerge w:val="restart"/>
            <w:tcBorders>
              <w:top w:val="single" w:sz="4" w:space="0" w:color="auto"/>
            </w:tcBorders>
            <w:vAlign w:val="center"/>
          </w:tcPr>
          <w:p w14:paraId="3AA64E8F" w14:textId="77777777" w:rsidR="00DD1A72" w:rsidRPr="00247736" w:rsidRDefault="00DD1A72" w:rsidP="00DD1A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736">
              <w:rPr>
                <w:rFonts w:ascii="Times New Roman" w:hAnsi="Times New Roman" w:cs="Times New Roman"/>
                <w:szCs w:val="21"/>
              </w:rPr>
              <w:t>TC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1920A44F" w14:textId="77777777" w:rsidR="00DD1A72" w:rsidRPr="00247736" w:rsidRDefault="00DD1A72" w:rsidP="00DD1A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736">
              <w:rPr>
                <w:rFonts w:ascii="Times New Roman" w:hAnsi="Times New Roman" w:cs="Times New Roman"/>
                <w:szCs w:val="21"/>
              </w:rPr>
              <w:t>Weighted media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44C34CE" w14:textId="77777777" w:rsidR="00DD1A72" w:rsidRPr="00247736" w:rsidRDefault="00DD1A72" w:rsidP="00DD1A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736">
              <w:rPr>
                <w:rFonts w:ascii="Times New Roman" w:hAnsi="Times New Roman" w:cs="Times New Roman"/>
                <w:szCs w:val="21"/>
              </w:rPr>
              <w:t>7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A928EF6" w14:textId="77777777" w:rsidR="00DD1A72" w:rsidRPr="00247736" w:rsidRDefault="00DD1A72" w:rsidP="00DD1A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383622F" w14:textId="77777777" w:rsidR="00DD1A72" w:rsidRPr="00AF33A1" w:rsidRDefault="00DD1A72" w:rsidP="00DD1A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86</w:t>
            </w:r>
            <w:r w:rsidRPr="005435B1">
              <w:rPr>
                <w:rFonts w:ascii="Times New Roman" w:hAnsi="Times New Roman" w:cs="Times New Roman"/>
                <w:szCs w:val="21"/>
              </w:rPr>
              <w:t>×</w:t>
            </w:r>
            <w:r>
              <w:rPr>
                <w:rFonts w:ascii="Times New Roman" w:hAnsi="Times New Roman" w:cs="Times New Roman"/>
                <w:szCs w:val="21"/>
              </w:rPr>
              <w:t>10</w:t>
            </w:r>
            <w:r w:rsidRPr="00762299">
              <w:rPr>
                <w:rFonts w:ascii="Times New Roman" w:hAnsi="Times New Roman" w:cs="Times New Roman"/>
                <w:szCs w:val="21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, 0.01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25A97B8" w14:textId="77777777" w:rsidR="00DD1A72" w:rsidRPr="00247736" w:rsidRDefault="00DD1A72" w:rsidP="00DD1A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64</w:t>
            </w:r>
          </w:p>
        </w:tc>
      </w:tr>
      <w:tr w:rsidR="00DD1A72" w:rsidRPr="00247736" w14:paraId="5FA07E84" w14:textId="77777777" w:rsidTr="0041795F">
        <w:trPr>
          <w:trHeight w:val="376"/>
        </w:trPr>
        <w:tc>
          <w:tcPr>
            <w:tcW w:w="988" w:type="dxa"/>
            <w:vMerge/>
            <w:vAlign w:val="center"/>
          </w:tcPr>
          <w:p w14:paraId="663B9E26" w14:textId="77777777" w:rsidR="00DD1A72" w:rsidRPr="00247736" w:rsidRDefault="00DD1A72" w:rsidP="00DD1A7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  <w:vAlign w:val="center"/>
          </w:tcPr>
          <w:p w14:paraId="182F0D12" w14:textId="77777777" w:rsidR="00DD1A72" w:rsidRPr="00247736" w:rsidRDefault="00DD1A72" w:rsidP="00DD1A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736">
              <w:rPr>
                <w:rFonts w:ascii="Times New Roman" w:hAnsi="Times New Roman" w:cs="Times New Roman"/>
                <w:szCs w:val="21"/>
              </w:rPr>
              <w:t>Inverse variance weighted</w:t>
            </w:r>
          </w:p>
        </w:tc>
        <w:tc>
          <w:tcPr>
            <w:tcW w:w="992" w:type="dxa"/>
          </w:tcPr>
          <w:p w14:paraId="60152947" w14:textId="77777777" w:rsidR="00DD1A72" w:rsidRPr="00247736" w:rsidRDefault="00DD1A72" w:rsidP="00DD1A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736">
              <w:rPr>
                <w:rFonts w:ascii="Times New Roman" w:hAnsi="Times New Roman" w:cs="Times New Roman"/>
                <w:szCs w:val="21"/>
              </w:rPr>
              <w:t>78</w:t>
            </w:r>
          </w:p>
        </w:tc>
        <w:tc>
          <w:tcPr>
            <w:tcW w:w="992" w:type="dxa"/>
            <w:vAlign w:val="center"/>
          </w:tcPr>
          <w:p w14:paraId="26DD7C69" w14:textId="77777777" w:rsidR="00DD1A72" w:rsidRPr="00247736" w:rsidRDefault="00DD1A72" w:rsidP="00DD1A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4</w:t>
            </w:r>
          </w:p>
        </w:tc>
        <w:tc>
          <w:tcPr>
            <w:tcW w:w="1701" w:type="dxa"/>
            <w:vAlign w:val="center"/>
          </w:tcPr>
          <w:p w14:paraId="19FA860A" w14:textId="77777777" w:rsidR="00DD1A72" w:rsidRPr="00247736" w:rsidRDefault="00DD1A72" w:rsidP="00DD1A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05, 0.014</w:t>
            </w:r>
          </w:p>
        </w:tc>
        <w:tc>
          <w:tcPr>
            <w:tcW w:w="1134" w:type="dxa"/>
            <w:vAlign w:val="center"/>
          </w:tcPr>
          <w:p w14:paraId="3AF4E275" w14:textId="77777777" w:rsidR="00DD1A72" w:rsidRPr="00247736" w:rsidRDefault="00DD1A72" w:rsidP="00DD1A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86</w:t>
            </w:r>
          </w:p>
        </w:tc>
      </w:tr>
      <w:tr w:rsidR="00DD1A72" w:rsidRPr="00247736" w14:paraId="7D42FF43" w14:textId="77777777" w:rsidTr="0041795F">
        <w:trPr>
          <w:trHeight w:val="424"/>
        </w:trPr>
        <w:tc>
          <w:tcPr>
            <w:tcW w:w="988" w:type="dxa"/>
            <w:vMerge/>
            <w:vAlign w:val="center"/>
          </w:tcPr>
          <w:p w14:paraId="2B2269E4" w14:textId="77777777" w:rsidR="00DD1A72" w:rsidRPr="00247736" w:rsidRDefault="00DD1A72" w:rsidP="00DD1A7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  <w:vAlign w:val="center"/>
          </w:tcPr>
          <w:p w14:paraId="624524CC" w14:textId="77777777" w:rsidR="00DD1A72" w:rsidRPr="00247736" w:rsidRDefault="00DD1A72" w:rsidP="00DD1A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736">
              <w:rPr>
                <w:rFonts w:ascii="Times New Roman" w:hAnsi="Times New Roman" w:cs="Times New Roman"/>
                <w:szCs w:val="21"/>
              </w:rPr>
              <w:t>MR Egger</w:t>
            </w:r>
          </w:p>
        </w:tc>
        <w:tc>
          <w:tcPr>
            <w:tcW w:w="992" w:type="dxa"/>
          </w:tcPr>
          <w:p w14:paraId="11A17F34" w14:textId="77777777" w:rsidR="00DD1A72" w:rsidRPr="00247736" w:rsidRDefault="00DD1A72" w:rsidP="00DD1A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736">
              <w:rPr>
                <w:rFonts w:ascii="Times New Roman" w:hAnsi="Times New Roman" w:cs="Times New Roman"/>
                <w:szCs w:val="21"/>
              </w:rPr>
              <w:t>78</w:t>
            </w:r>
          </w:p>
        </w:tc>
        <w:tc>
          <w:tcPr>
            <w:tcW w:w="992" w:type="dxa"/>
            <w:vAlign w:val="center"/>
          </w:tcPr>
          <w:p w14:paraId="7B99A03D" w14:textId="77777777" w:rsidR="00DD1A72" w:rsidRPr="00247736" w:rsidRDefault="00DD1A72" w:rsidP="00DD1A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1701" w:type="dxa"/>
            <w:vAlign w:val="center"/>
          </w:tcPr>
          <w:p w14:paraId="4FA546C2" w14:textId="77777777" w:rsidR="00DD1A72" w:rsidRPr="00247736" w:rsidRDefault="00DD1A72" w:rsidP="00DD1A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09, 0.014</w:t>
            </w:r>
          </w:p>
        </w:tc>
        <w:tc>
          <w:tcPr>
            <w:tcW w:w="1134" w:type="dxa"/>
            <w:vAlign w:val="center"/>
          </w:tcPr>
          <w:p w14:paraId="12987166" w14:textId="77777777" w:rsidR="00DD1A72" w:rsidRPr="00247736" w:rsidRDefault="00DD1A72" w:rsidP="00DD1A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64</w:t>
            </w:r>
          </w:p>
        </w:tc>
      </w:tr>
      <w:tr w:rsidR="00DD1A72" w:rsidRPr="00247736" w14:paraId="796965BE" w14:textId="77777777" w:rsidTr="0041795F">
        <w:tc>
          <w:tcPr>
            <w:tcW w:w="988" w:type="dxa"/>
            <w:vMerge w:val="restart"/>
            <w:vAlign w:val="center"/>
          </w:tcPr>
          <w:p w14:paraId="0E47A9CD" w14:textId="77777777" w:rsidR="00DD1A72" w:rsidRPr="00247736" w:rsidRDefault="00DD1A72" w:rsidP="00DD1A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736">
              <w:rPr>
                <w:rFonts w:ascii="Times New Roman" w:hAnsi="Times New Roman" w:cs="Times New Roman"/>
                <w:szCs w:val="21"/>
              </w:rPr>
              <w:t>LDL</w:t>
            </w:r>
          </w:p>
        </w:tc>
        <w:tc>
          <w:tcPr>
            <w:tcW w:w="2693" w:type="dxa"/>
            <w:vAlign w:val="center"/>
          </w:tcPr>
          <w:p w14:paraId="6E49C5B5" w14:textId="77777777" w:rsidR="00DD1A72" w:rsidRPr="00247736" w:rsidRDefault="00DD1A72" w:rsidP="00DD1A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736">
              <w:rPr>
                <w:rFonts w:ascii="Times New Roman" w:hAnsi="Times New Roman" w:cs="Times New Roman"/>
                <w:szCs w:val="21"/>
              </w:rPr>
              <w:t>Weight</w:t>
            </w:r>
            <w:bookmarkStart w:id="0" w:name="_GoBack"/>
            <w:bookmarkEnd w:id="0"/>
            <w:r w:rsidRPr="00247736">
              <w:rPr>
                <w:rFonts w:ascii="Times New Roman" w:hAnsi="Times New Roman" w:cs="Times New Roman"/>
                <w:szCs w:val="21"/>
              </w:rPr>
              <w:t>ed median</w:t>
            </w:r>
          </w:p>
        </w:tc>
        <w:tc>
          <w:tcPr>
            <w:tcW w:w="992" w:type="dxa"/>
            <w:vAlign w:val="center"/>
          </w:tcPr>
          <w:p w14:paraId="1F329F5A" w14:textId="77777777" w:rsidR="00DD1A72" w:rsidRPr="00247736" w:rsidRDefault="00DD1A72" w:rsidP="00DD1A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992" w:type="dxa"/>
            <w:vAlign w:val="center"/>
          </w:tcPr>
          <w:p w14:paraId="7417F711" w14:textId="77777777" w:rsidR="00DD1A72" w:rsidRPr="00247736" w:rsidRDefault="00DD1A72" w:rsidP="00DD1A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.4</w:t>
            </w:r>
            <w:r w:rsidRPr="005435B1">
              <w:rPr>
                <w:rFonts w:ascii="Times New Roman" w:hAnsi="Times New Roman" w:cs="Times New Roman"/>
                <w:szCs w:val="21"/>
              </w:rPr>
              <w:t>×</w:t>
            </w:r>
            <w:r>
              <w:rPr>
                <w:rFonts w:ascii="Times New Roman" w:hAnsi="Times New Roman" w:cs="Times New Roman"/>
                <w:szCs w:val="21"/>
              </w:rPr>
              <w:t>10</w:t>
            </w:r>
            <w:r w:rsidRPr="00762299">
              <w:rPr>
                <w:rFonts w:ascii="Times New Roman" w:hAnsi="Times New Roman" w:cs="Times New Roman"/>
                <w:szCs w:val="21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4</w:t>
            </w:r>
          </w:p>
        </w:tc>
        <w:tc>
          <w:tcPr>
            <w:tcW w:w="1701" w:type="dxa"/>
            <w:vAlign w:val="center"/>
          </w:tcPr>
          <w:p w14:paraId="566E29EE" w14:textId="77777777" w:rsidR="00DD1A72" w:rsidRPr="00247736" w:rsidRDefault="00DD1A72" w:rsidP="00DD1A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08, 0.007</w:t>
            </w:r>
          </w:p>
        </w:tc>
        <w:tc>
          <w:tcPr>
            <w:tcW w:w="1134" w:type="dxa"/>
            <w:vAlign w:val="center"/>
          </w:tcPr>
          <w:p w14:paraId="5B4B78E2" w14:textId="77777777" w:rsidR="00DD1A72" w:rsidRPr="00247736" w:rsidRDefault="00DD1A72" w:rsidP="00DD1A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71</w:t>
            </w:r>
          </w:p>
        </w:tc>
      </w:tr>
      <w:tr w:rsidR="00DD1A72" w:rsidRPr="00247736" w14:paraId="6A3D58BE" w14:textId="77777777" w:rsidTr="0041795F">
        <w:tc>
          <w:tcPr>
            <w:tcW w:w="988" w:type="dxa"/>
            <w:vMerge/>
            <w:vAlign w:val="center"/>
          </w:tcPr>
          <w:p w14:paraId="5B711C96" w14:textId="77777777" w:rsidR="00DD1A72" w:rsidRPr="00247736" w:rsidRDefault="00DD1A72" w:rsidP="00DD1A7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  <w:vAlign w:val="center"/>
          </w:tcPr>
          <w:p w14:paraId="1D629C5B" w14:textId="77777777" w:rsidR="00DD1A72" w:rsidRPr="00247736" w:rsidRDefault="00DD1A72" w:rsidP="00DD1A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736">
              <w:rPr>
                <w:rFonts w:ascii="Times New Roman" w:hAnsi="Times New Roman" w:cs="Times New Roman"/>
                <w:szCs w:val="21"/>
              </w:rPr>
              <w:t>Inverse variance weighted</w:t>
            </w:r>
          </w:p>
        </w:tc>
        <w:tc>
          <w:tcPr>
            <w:tcW w:w="992" w:type="dxa"/>
          </w:tcPr>
          <w:p w14:paraId="6B151E2E" w14:textId="77777777" w:rsidR="00DD1A72" w:rsidRPr="00247736" w:rsidRDefault="00DD1A72" w:rsidP="00DD1A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992" w:type="dxa"/>
            <w:vAlign w:val="center"/>
          </w:tcPr>
          <w:p w14:paraId="2433C3B9" w14:textId="77777777" w:rsidR="00DD1A72" w:rsidRPr="00247736" w:rsidRDefault="00DD1A72" w:rsidP="00DD1A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2</w:t>
            </w:r>
          </w:p>
        </w:tc>
        <w:tc>
          <w:tcPr>
            <w:tcW w:w="1701" w:type="dxa"/>
            <w:vAlign w:val="center"/>
          </w:tcPr>
          <w:p w14:paraId="70E8512B" w14:textId="77777777" w:rsidR="00DD1A72" w:rsidRPr="00247736" w:rsidRDefault="00DD1A72" w:rsidP="00DD1A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06, 0.009</w:t>
            </w:r>
          </w:p>
        </w:tc>
        <w:tc>
          <w:tcPr>
            <w:tcW w:w="1134" w:type="dxa"/>
            <w:vAlign w:val="center"/>
          </w:tcPr>
          <w:p w14:paraId="1B7ECAF8" w14:textId="77777777" w:rsidR="00DD1A72" w:rsidRPr="00247736" w:rsidRDefault="00DD1A72" w:rsidP="00DD1A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35</w:t>
            </w:r>
          </w:p>
        </w:tc>
      </w:tr>
      <w:tr w:rsidR="00DD1A72" w:rsidRPr="00247736" w14:paraId="2727688C" w14:textId="77777777" w:rsidTr="0041795F">
        <w:tc>
          <w:tcPr>
            <w:tcW w:w="988" w:type="dxa"/>
            <w:vMerge/>
            <w:vAlign w:val="center"/>
          </w:tcPr>
          <w:p w14:paraId="4E826A42" w14:textId="77777777" w:rsidR="00DD1A72" w:rsidRPr="00247736" w:rsidRDefault="00DD1A72" w:rsidP="00DD1A7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  <w:vAlign w:val="center"/>
          </w:tcPr>
          <w:p w14:paraId="7C333BC4" w14:textId="77777777" w:rsidR="00DD1A72" w:rsidRPr="00247736" w:rsidRDefault="00DD1A72" w:rsidP="00DD1A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736">
              <w:rPr>
                <w:rFonts w:ascii="Times New Roman" w:hAnsi="Times New Roman" w:cs="Times New Roman"/>
                <w:szCs w:val="21"/>
              </w:rPr>
              <w:t>MR Egger</w:t>
            </w:r>
          </w:p>
        </w:tc>
        <w:tc>
          <w:tcPr>
            <w:tcW w:w="992" w:type="dxa"/>
          </w:tcPr>
          <w:p w14:paraId="5488CD95" w14:textId="77777777" w:rsidR="00DD1A72" w:rsidRPr="00247736" w:rsidRDefault="00DD1A72" w:rsidP="00DD1A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992" w:type="dxa"/>
            <w:vAlign w:val="center"/>
          </w:tcPr>
          <w:p w14:paraId="1F439EE1" w14:textId="77777777" w:rsidR="00DD1A72" w:rsidRPr="00247736" w:rsidRDefault="00DD1A72" w:rsidP="00DD1A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04</w:t>
            </w:r>
          </w:p>
        </w:tc>
        <w:tc>
          <w:tcPr>
            <w:tcW w:w="1701" w:type="dxa"/>
            <w:vAlign w:val="center"/>
          </w:tcPr>
          <w:p w14:paraId="0032D7BD" w14:textId="77777777" w:rsidR="00DD1A72" w:rsidRPr="00247736" w:rsidRDefault="00DD1A72" w:rsidP="00DD1A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17, 0.009</w:t>
            </w:r>
          </w:p>
        </w:tc>
        <w:tc>
          <w:tcPr>
            <w:tcW w:w="1134" w:type="dxa"/>
            <w:vAlign w:val="center"/>
          </w:tcPr>
          <w:p w14:paraId="398B1167" w14:textId="77777777" w:rsidR="00DD1A72" w:rsidRPr="00247736" w:rsidRDefault="00DD1A72" w:rsidP="00DD1A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47</w:t>
            </w:r>
          </w:p>
        </w:tc>
      </w:tr>
      <w:tr w:rsidR="00DD1A72" w:rsidRPr="00247736" w14:paraId="1806BFB3" w14:textId="77777777" w:rsidTr="0041795F">
        <w:tc>
          <w:tcPr>
            <w:tcW w:w="988" w:type="dxa"/>
            <w:vMerge w:val="restart"/>
            <w:vAlign w:val="center"/>
          </w:tcPr>
          <w:p w14:paraId="2DE299B4" w14:textId="77777777" w:rsidR="00DD1A72" w:rsidRPr="00247736" w:rsidRDefault="00DD1A72" w:rsidP="00DD1A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736">
              <w:rPr>
                <w:rFonts w:ascii="Times New Roman" w:hAnsi="Times New Roman" w:cs="Times New Roman"/>
                <w:szCs w:val="21"/>
              </w:rPr>
              <w:t>HDL</w:t>
            </w:r>
          </w:p>
        </w:tc>
        <w:tc>
          <w:tcPr>
            <w:tcW w:w="2693" w:type="dxa"/>
            <w:vAlign w:val="center"/>
          </w:tcPr>
          <w:p w14:paraId="692F55DF" w14:textId="77777777" w:rsidR="00DD1A72" w:rsidRPr="00247736" w:rsidRDefault="00DD1A72" w:rsidP="00DD1A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736">
              <w:rPr>
                <w:rFonts w:ascii="Times New Roman" w:hAnsi="Times New Roman" w:cs="Times New Roman"/>
                <w:szCs w:val="21"/>
              </w:rPr>
              <w:t>Weighted median</w:t>
            </w:r>
          </w:p>
        </w:tc>
        <w:tc>
          <w:tcPr>
            <w:tcW w:w="992" w:type="dxa"/>
          </w:tcPr>
          <w:p w14:paraId="57FE30CA" w14:textId="77777777" w:rsidR="00DD1A72" w:rsidRPr="00247736" w:rsidRDefault="00DD1A72" w:rsidP="00DD1A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992" w:type="dxa"/>
            <w:vAlign w:val="center"/>
          </w:tcPr>
          <w:p w14:paraId="4DA29AFC" w14:textId="77777777" w:rsidR="00DD1A72" w:rsidRPr="00247736" w:rsidRDefault="00DD1A72" w:rsidP="00DD1A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5</w:t>
            </w:r>
          </w:p>
        </w:tc>
        <w:tc>
          <w:tcPr>
            <w:tcW w:w="1701" w:type="dxa"/>
            <w:vAlign w:val="center"/>
          </w:tcPr>
          <w:p w14:paraId="72209B12" w14:textId="77777777" w:rsidR="00DD1A72" w:rsidRPr="00247736" w:rsidRDefault="00DD1A72" w:rsidP="00DD1A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03, 0.013</w:t>
            </w:r>
          </w:p>
        </w:tc>
        <w:tc>
          <w:tcPr>
            <w:tcW w:w="1134" w:type="dxa"/>
            <w:vAlign w:val="center"/>
          </w:tcPr>
          <w:p w14:paraId="67EA0676" w14:textId="77777777" w:rsidR="00DD1A72" w:rsidRPr="00247736" w:rsidRDefault="00DD1A72" w:rsidP="00DD1A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00</w:t>
            </w:r>
          </w:p>
        </w:tc>
      </w:tr>
      <w:tr w:rsidR="00DD1A72" w:rsidRPr="00247736" w14:paraId="6BB81406" w14:textId="77777777" w:rsidTr="0041795F">
        <w:tc>
          <w:tcPr>
            <w:tcW w:w="988" w:type="dxa"/>
            <w:vMerge/>
            <w:vAlign w:val="center"/>
          </w:tcPr>
          <w:p w14:paraId="55F4FFE8" w14:textId="77777777" w:rsidR="00DD1A72" w:rsidRPr="00247736" w:rsidRDefault="00DD1A72" w:rsidP="00DD1A7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  <w:vAlign w:val="center"/>
          </w:tcPr>
          <w:p w14:paraId="330A44DE" w14:textId="77777777" w:rsidR="00DD1A72" w:rsidRPr="00247736" w:rsidRDefault="00DD1A72" w:rsidP="00DD1A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736">
              <w:rPr>
                <w:rFonts w:ascii="Times New Roman" w:hAnsi="Times New Roman" w:cs="Times New Roman"/>
                <w:szCs w:val="21"/>
              </w:rPr>
              <w:t>Inverse variance weighted</w:t>
            </w:r>
          </w:p>
        </w:tc>
        <w:tc>
          <w:tcPr>
            <w:tcW w:w="992" w:type="dxa"/>
          </w:tcPr>
          <w:p w14:paraId="2C00CD78" w14:textId="77777777" w:rsidR="00DD1A72" w:rsidRPr="00247736" w:rsidRDefault="00DD1A72" w:rsidP="00DD1A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992" w:type="dxa"/>
            <w:vAlign w:val="center"/>
          </w:tcPr>
          <w:p w14:paraId="35D73FBF" w14:textId="77777777" w:rsidR="00DD1A72" w:rsidRPr="00247736" w:rsidRDefault="00DD1A72" w:rsidP="00DD1A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6</w:t>
            </w:r>
          </w:p>
        </w:tc>
        <w:tc>
          <w:tcPr>
            <w:tcW w:w="1701" w:type="dxa"/>
            <w:vAlign w:val="center"/>
          </w:tcPr>
          <w:p w14:paraId="1DB56359" w14:textId="77777777" w:rsidR="00DD1A72" w:rsidRPr="00247736" w:rsidRDefault="00DD1A72" w:rsidP="00DD1A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7.5</w:t>
            </w:r>
            <w:r w:rsidRPr="005435B1">
              <w:rPr>
                <w:rFonts w:ascii="Times New Roman" w:hAnsi="Times New Roman" w:cs="Times New Roman"/>
                <w:szCs w:val="21"/>
              </w:rPr>
              <w:t>×</w:t>
            </w:r>
            <w:r>
              <w:rPr>
                <w:rFonts w:ascii="Times New Roman" w:hAnsi="Times New Roman" w:cs="Times New Roman"/>
                <w:szCs w:val="21"/>
              </w:rPr>
              <w:t>10</w:t>
            </w:r>
            <w:r w:rsidRPr="00762299">
              <w:rPr>
                <w:rFonts w:ascii="Times New Roman" w:hAnsi="Times New Roman" w:cs="Times New Roman"/>
                <w:szCs w:val="21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0.013</w:t>
            </w:r>
          </w:p>
        </w:tc>
        <w:tc>
          <w:tcPr>
            <w:tcW w:w="1134" w:type="dxa"/>
            <w:vAlign w:val="center"/>
          </w:tcPr>
          <w:p w14:paraId="52B10275" w14:textId="77777777" w:rsidR="00DD1A72" w:rsidRPr="00247736" w:rsidRDefault="00DD1A72" w:rsidP="00DD1A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81</w:t>
            </w:r>
          </w:p>
        </w:tc>
      </w:tr>
      <w:tr w:rsidR="00DD1A72" w:rsidRPr="00247736" w14:paraId="0163F112" w14:textId="77777777" w:rsidTr="0041795F">
        <w:tc>
          <w:tcPr>
            <w:tcW w:w="988" w:type="dxa"/>
            <w:vMerge/>
            <w:vAlign w:val="center"/>
          </w:tcPr>
          <w:p w14:paraId="0FE51C00" w14:textId="77777777" w:rsidR="00DD1A72" w:rsidRPr="00247736" w:rsidRDefault="00DD1A72" w:rsidP="00DD1A7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  <w:vAlign w:val="center"/>
          </w:tcPr>
          <w:p w14:paraId="636FDC2D" w14:textId="77777777" w:rsidR="00DD1A72" w:rsidRPr="00247736" w:rsidRDefault="00DD1A72" w:rsidP="00DD1A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736">
              <w:rPr>
                <w:rFonts w:ascii="Times New Roman" w:hAnsi="Times New Roman" w:cs="Times New Roman"/>
                <w:szCs w:val="21"/>
              </w:rPr>
              <w:t>MR Egger</w:t>
            </w:r>
          </w:p>
        </w:tc>
        <w:tc>
          <w:tcPr>
            <w:tcW w:w="992" w:type="dxa"/>
          </w:tcPr>
          <w:p w14:paraId="555EA2AE" w14:textId="77777777" w:rsidR="00DD1A72" w:rsidRPr="00247736" w:rsidRDefault="00DD1A72" w:rsidP="00DD1A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992" w:type="dxa"/>
            <w:vAlign w:val="center"/>
          </w:tcPr>
          <w:p w14:paraId="2A93E27A" w14:textId="77777777" w:rsidR="00DD1A72" w:rsidRPr="00247736" w:rsidRDefault="00DD1A72" w:rsidP="00DD1A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9</w:t>
            </w:r>
          </w:p>
        </w:tc>
        <w:tc>
          <w:tcPr>
            <w:tcW w:w="1701" w:type="dxa"/>
            <w:vAlign w:val="center"/>
          </w:tcPr>
          <w:p w14:paraId="06642011" w14:textId="77777777" w:rsidR="00DD1A72" w:rsidRPr="00247736" w:rsidRDefault="00DD1A72" w:rsidP="00DD1A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02, 0.021</w:t>
            </w:r>
          </w:p>
        </w:tc>
        <w:tc>
          <w:tcPr>
            <w:tcW w:w="1134" w:type="dxa"/>
            <w:vAlign w:val="center"/>
          </w:tcPr>
          <w:p w14:paraId="4A2ED310" w14:textId="77777777" w:rsidR="00DD1A72" w:rsidRPr="00247736" w:rsidRDefault="00DD1A72" w:rsidP="00DD1A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24</w:t>
            </w:r>
          </w:p>
        </w:tc>
      </w:tr>
    </w:tbl>
    <w:p w14:paraId="126877A7" w14:textId="46BA6134" w:rsidR="00DD1A72" w:rsidRPr="00DD1A72" w:rsidRDefault="00DD1A72" w:rsidP="00DD1A72">
      <w:pPr>
        <w:jc w:val="left"/>
        <w:rPr>
          <w:rFonts w:ascii="Times New Roman" w:hAnsi="Times New Roman" w:cs="Times New Roman"/>
          <w:szCs w:val="21"/>
        </w:rPr>
      </w:pPr>
      <w:r w:rsidRPr="00DD1A72">
        <w:rPr>
          <w:rFonts w:ascii="Times New Roman" w:hAnsi="Times New Roman" w:cs="Times New Roman"/>
          <w:szCs w:val="21"/>
        </w:rPr>
        <w:t>Beta: a ratio of changes in standard deviations; RA: rheumatoid arthritis; TC: total cholesterol; LDL: low density lipoprotein; HDL: high density lipoprotein; SNP: single nucleotide</w:t>
      </w:r>
      <w:r>
        <w:rPr>
          <w:rFonts w:ascii="Times New Roman" w:hAnsi="Times New Roman" w:cs="Times New Roman"/>
          <w:szCs w:val="21"/>
        </w:rPr>
        <w:t xml:space="preserve"> </w:t>
      </w:r>
      <w:r w:rsidRPr="00DD1A72">
        <w:rPr>
          <w:rFonts w:ascii="Times New Roman" w:hAnsi="Times New Roman" w:cs="Times New Roman"/>
          <w:szCs w:val="21"/>
        </w:rPr>
        <w:t>polymorphism; CI: confidence interval.</w:t>
      </w:r>
    </w:p>
    <w:p w14:paraId="01F0E7B7" w14:textId="11F613A7" w:rsidR="00DD1A72" w:rsidRPr="00DD1A72" w:rsidRDefault="00DD1A72" w:rsidP="00DD1A72">
      <w:pPr>
        <w:jc w:val="center"/>
        <w:rPr>
          <w:rFonts w:ascii="Times New Roman" w:hAnsi="Times New Roman" w:cs="Times New Roman"/>
          <w:szCs w:val="21"/>
        </w:rPr>
      </w:pPr>
    </w:p>
    <w:sectPr w:rsidR="00DD1A72" w:rsidRPr="00DD1A72" w:rsidSect="00507C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990FCF" w14:textId="77777777" w:rsidR="00F3794A" w:rsidRDefault="00F3794A" w:rsidP="00DD1A72">
      <w:r>
        <w:separator/>
      </w:r>
    </w:p>
  </w:endnote>
  <w:endnote w:type="continuationSeparator" w:id="0">
    <w:p w14:paraId="1DBC3440" w14:textId="77777777" w:rsidR="00F3794A" w:rsidRDefault="00F3794A" w:rsidP="00DD1A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465F29" w14:textId="77777777" w:rsidR="00F3794A" w:rsidRDefault="00F3794A" w:rsidP="00DD1A72">
      <w:r>
        <w:separator/>
      </w:r>
    </w:p>
  </w:footnote>
  <w:footnote w:type="continuationSeparator" w:id="0">
    <w:p w14:paraId="3293BF09" w14:textId="77777777" w:rsidR="00F3794A" w:rsidRDefault="00F3794A" w:rsidP="00DD1A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6EC"/>
    <w:rsid w:val="0041795F"/>
    <w:rsid w:val="0043135A"/>
    <w:rsid w:val="00507C59"/>
    <w:rsid w:val="005A420D"/>
    <w:rsid w:val="006926EC"/>
    <w:rsid w:val="008D7956"/>
    <w:rsid w:val="00DD1A72"/>
    <w:rsid w:val="00F20F39"/>
    <w:rsid w:val="00F37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B1B2B5"/>
  <w15:chartTrackingRefBased/>
  <w15:docId w15:val="{40814F3E-BCE7-4D9D-A86E-18D43BF7A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D1A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1A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D1A7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1A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D1A72"/>
    <w:rPr>
      <w:sz w:val="18"/>
      <w:szCs w:val="18"/>
    </w:rPr>
  </w:style>
  <w:style w:type="table" w:styleId="a7">
    <w:name w:val="Table Grid"/>
    <w:basedOn w:val="a1"/>
    <w:uiPriority w:val="39"/>
    <w:rsid w:val="00DD1A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F20F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4</Words>
  <Characters>712</Characters>
  <Application>Microsoft Office Word</Application>
  <DocSecurity>0</DocSecurity>
  <Lines>5</Lines>
  <Paragraphs>1</Paragraphs>
  <ScaleCrop>false</ScaleCrop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广阳</dc:creator>
  <cp:keywords/>
  <dc:description/>
  <cp:lastModifiedBy>张广阳</cp:lastModifiedBy>
  <cp:revision>6</cp:revision>
  <dcterms:created xsi:type="dcterms:W3CDTF">2022-04-04T10:34:00Z</dcterms:created>
  <dcterms:modified xsi:type="dcterms:W3CDTF">2022-08-24T17:00:00Z</dcterms:modified>
</cp:coreProperties>
</file>